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FF41" w14:textId="77777777" w:rsidR="007839EE" w:rsidRPr="00FD268E" w:rsidRDefault="007839EE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D268E">
        <w:rPr>
          <w:rFonts w:ascii="Times New Roman" w:hAnsi="Times New Roman" w:cs="Times New Roman"/>
          <w:b/>
          <w:bCs/>
          <w:lang w:val="en-US"/>
        </w:rPr>
        <w:t>Appendix B</w:t>
      </w:r>
    </w:p>
    <w:p w14:paraId="319C37C2" w14:textId="77777777" w:rsidR="007839EE" w:rsidRPr="00FD268E" w:rsidRDefault="007839EE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13CA78" w14:textId="77777777" w:rsidR="0088362A" w:rsidRPr="00FD268E" w:rsidRDefault="007839EE" w:rsidP="007839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D268E">
        <w:rPr>
          <w:rFonts w:ascii="Times New Roman" w:hAnsi="Times New Roman" w:cs="Times New Roman"/>
          <w:b/>
          <w:bCs/>
          <w:lang w:val="en-US"/>
        </w:rPr>
        <w:t>Initial Instrument Reagents</w:t>
      </w:r>
    </w:p>
    <w:p w14:paraId="7F4B31E2" w14:textId="77777777" w:rsidR="007839EE" w:rsidRPr="00FD268E" w:rsidRDefault="007839EE" w:rsidP="007839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C5B892" w14:textId="60DEB863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In this medical unit</w:t>
      </w:r>
      <w:r w:rsidR="001E2ED6" w:rsidRPr="00FD268E">
        <w:rPr>
          <w:rFonts w:ascii="Times New Roman" w:hAnsi="Times New Roman" w:cs="Times New Roman"/>
          <w:lang w:val="en-US"/>
        </w:rPr>
        <w:t>,</w:t>
      </w:r>
      <w:r w:rsidRPr="00FD268E">
        <w:rPr>
          <w:rFonts w:ascii="Times New Roman" w:hAnsi="Times New Roman" w:cs="Times New Roman"/>
          <w:lang w:val="en-US"/>
        </w:rPr>
        <w:t xml:space="preserve"> I receive respectful </w:t>
      </w:r>
      <w:r w:rsidR="001E2ED6" w:rsidRPr="00FD268E">
        <w:rPr>
          <w:rFonts w:ascii="Times New Roman" w:hAnsi="Times New Roman" w:cs="Times New Roman"/>
          <w:lang w:val="en-US"/>
        </w:rPr>
        <w:t>treatment.</w:t>
      </w:r>
    </w:p>
    <w:p w14:paraId="76466A1D" w14:textId="77777777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During the medical consultation, I feel comfortable with the doctor's comments.</w:t>
      </w:r>
    </w:p>
    <w:p w14:paraId="0661D9C5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Over time, the doctor arrived at an appropriate diagnosis and treatment.</w:t>
      </w:r>
    </w:p>
    <w:p w14:paraId="72EC0F17" w14:textId="51A518E3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The doctor pays attention to me when I explain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why I visit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he medical unit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</w:p>
    <w:p w14:paraId="650BCBDB" w14:textId="08B88D1F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he doctor pays attention to me when I am talking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</w:p>
    <w:p w14:paraId="10987CFC" w14:textId="45B8B09B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When I show my emotions during the consultation, the doctor is interested in them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</w:p>
    <w:p w14:paraId="44FF7CA7" w14:textId="2A7CDE5B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During the consultation, the doctor focuses on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me.</w:t>
      </w:r>
    </w:p>
    <w:p w14:paraId="185DF9D9" w14:textId="3B81E214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When I'm expressing myself, the doctor looks at me in the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eyes.</w:t>
      </w:r>
    </w:p>
    <w:p w14:paraId="6846B1E0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he doctor's treatment of the patient in this medical unit is disinterested (cold)</w:t>
      </w:r>
    </w:p>
    <w:p w14:paraId="7B22D97B" w14:textId="77777777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he treatment from doctors in this institution is friendly.</w:t>
      </w:r>
    </w:p>
    <w:p w14:paraId="02FE2E3C" w14:textId="26C87229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In this medical unit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,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hey care about respecting office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hours.</w:t>
      </w:r>
    </w:p>
    <w:p w14:paraId="6C4072A9" w14:textId="3FF93550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Health personnel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should consider my activities at home/work when scheduling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an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appointment.</w:t>
      </w:r>
    </w:p>
    <w:p w14:paraId="7F7BA671" w14:textId="47CFB95F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The health staff is friendly even when I have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difficulty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getting to my appointment on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ime.</w:t>
      </w:r>
    </w:p>
    <w:p w14:paraId="45AD474B" w14:textId="2D3C30CB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I have received good care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in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his medical unit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</w:p>
    <w:p w14:paraId="2394E708" w14:textId="32DA1F87" w:rsidR="007839EE" w:rsidRPr="00FD268E" w:rsidRDefault="001E2ED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he furniture intended for patient use in this medical unit</w:t>
      </w:r>
      <w:r w:rsidR="00B8113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is comfortable and functional.</w:t>
      </w:r>
    </w:p>
    <w:p w14:paraId="226FEF21" w14:textId="2708CF00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If I need an appointment with specialists for the first time, they provide it to me in less than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wo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weeks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</w:p>
    <w:p w14:paraId="3B359AEF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If I require imaging studies (x-rays, ultrasound, CT scans, MRIs), they schedule me at least 15 days before my appointment with the specialist.</w:t>
      </w:r>
    </w:p>
    <w:p w14:paraId="1285836A" w14:textId="6AD1D38E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Doctors </w:t>
      </w:r>
      <w:r w:rsidR="001E2ED6"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consider my daily activities</w:t>
      </w:r>
      <w:r w:rsidRPr="00FD268E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when instructing me about the type of diet I should follow.</w:t>
      </w:r>
    </w:p>
    <w:p w14:paraId="270F4304" w14:textId="529C5A78" w:rsidR="007839EE" w:rsidRPr="00FD268E" w:rsidRDefault="001E2ED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Doctors collaborate with colleagues from other areas in the medical unit</w:t>
      </w:r>
      <w:r w:rsidR="00B81136" w:rsidRPr="00FD268E">
        <w:rPr>
          <w:rFonts w:ascii="Times New Roman" w:hAnsi="Times New Roman" w:cs="Times New Roman"/>
          <w:lang w:val="en-US"/>
        </w:rPr>
        <w:t xml:space="preserve"> to reach the correct diagnosis.</w:t>
      </w:r>
    </w:p>
    <w:p w14:paraId="0F8AAB33" w14:textId="7DFA92C3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lastRenderedPageBreak/>
        <w:t xml:space="preserve">The health personnel always address me </w:t>
      </w:r>
      <w:r w:rsidR="001E2ED6" w:rsidRPr="00FD268E">
        <w:rPr>
          <w:rFonts w:ascii="Times New Roman" w:hAnsi="Times New Roman" w:cs="Times New Roman"/>
          <w:lang w:val="en-US"/>
        </w:rPr>
        <w:t>respectfully when providing me with the required information</w:t>
      </w:r>
      <w:r w:rsidRPr="00FD268E">
        <w:rPr>
          <w:rFonts w:ascii="Times New Roman" w:hAnsi="Times New Roman" w:cs="Times New Roman"/>
          <w:lang w:val="en-US"/>
        </w:rPr>
        <w:t>.</w:t>
      </w:r>
    </w:p>
    <w:p w14:paraId="55D68696" w14:textId="246B9219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health personnel care that I understand their </w:t>
      </w:r>
      <w:r w:rsidR="001E2ED6" w:rsidRPr="00FD268E">
        <w:rPr>
          <w:rFonts w:ascii="Times New Roman" w:hAnsi="Times New Roman" w:cs="Times New Roman"/>
          <w:lang w:val="en-US"/>
        </w:rPr>
        <w:t>instructions.</w:t>
      </w:r>
    </w:p>
    <w:p w14:paraId="21F61823" w14:textId="0273560C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health personnel are indifferent during the care of my </w:t>
      </w:r>
      <w:r w:rsidR="001E2ED6" w:rsidRPr="00FD268E">
        <w:rPr>
          <w:rFonts w:ascii="Times New Roman" w:hAnsi="Times New Roman" w:cs="Times New Roman"/>
          <w:lang w:val="en-US"/>
        </w:rPr>
        <w:t>illness.</w:t>
      </w:r>
    </w:p>
    <w:p w14:paraId="7908C2EA" w14:textId="14D1BE31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During my physical examination, the medical staff consider</w:t>
      </w:r>
      <w:r w:rsidR="001E2ED6" w:rsidRPr="00FD268E">
        <w:rPr>
          <w:rFonts w:ascii="Times New Roman" w:hAnsi="Times New Roman" w:cs="Times New Roman"/>
          <w:lang w:val="en-US"/>
        </w:rPr>
        <w:t>ed</w:t>
      </w:r>
      <w:r w:rsidRPr="00FD268E">
        <w:rPr>
          <w:rFonts w:ascii="Times New Roman" w:hAnsi="Times New Roman" w:cs="Times New Roman"/>
          <w:lang w:val="en-US"/>
        </w:rPr>
        <w:t xml:space="preserve"> situations that may make me feel uncomfortable.</w:t>
      </w:r>
    </w:p>
    <w:p w14:paraId="602A80CB" w14:textId="4370A34D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staff of this medical unit solves maintenance </w:t>
      </w:r>
      <w:r w:rsidR="001E2ED6" w:rsidRPr="00FD268E">
        <w:rPr>
          <w:rFonts w:ascii="Times New Roman" w:hAnsi="Times New Roman" w:cs="Times New Roman"/>
          <w:lang w:val="en-US"/>
        </w:rPr>
        <w:t>problems.</w:t>
      </w:r>
    </w:p>
    <w:p w14:paraId="599BDA44" w14:textId="77777777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is medical unit maintains sanitized and clean spaces to provide proper medical care.</w:t>
      </w:r>
    </w:p>
    <w:p w14:paraId="4B113978" w14:textId="72D9D66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is medical unit has all the medicine I </w:t>
      </w:r>
      <w:r w:rsidR="001E2ED6" w:rsidRPr="00FD268E">
        <w:rPr>
          <w:rFonts w:ascii="Times New Roman" w:hAnsi="Times New Roman" w:cs="Times New Roman"/>
          <w:lang w:val="en-US"/>
        </w:rPr>
        <w:t>need.</w:t>
      </w:r>
    </w:p>
    <w:p w14:paraId="6ED69778" w14:textId="0364DB00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e doctor considers my daily activities when giving me treatment and recommendations</w:t>
      </w:r>
      <w:r w:rsidR="001E2ED6" w:rsidRPr="00FD268E">
        <w:rPr>
          <w:rFonts w:ascii="Times New Roman" w:hAnsi="Times New Roman" w:cs="Times New Roman"/>
          <w:lang w:val="en-US"/>
        </w:rPr>
        <w:t>.</w:t>
      </w:r>
    </w:p>
    <w:p w14:paraId="397DBF7E" w14:textId="36A502BF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Doctors consider the times I </w:t>
      </w:r>
      <w:proofErr w:type="gramStart"/>
      <w:r w:rsidRPr="00FD268E">
        <w:rPr>
          <w:rFonts w:ascii="Times New Roman" w:hAnsi="Times New Roman" w:cs="Times New Roman"/>
          <w:lang w:val="en-US"/>
        </w:rPr>
        <w:t>have to</w:t>
      </w:r>
      <w:proofErr w:type="gramEnd"/>
      <w:r w:rsidRPr="00FD268E">
        <w:rPr>
          <w:rFonts w:ascii="Times New Roman" w:hAnsi="Times New Roman" w:cs="Times New Roman"/>
          <w:lang w:val="en-US"/>
        </w:rPr>
        <w:t xml:space="preserve"> eat in the dietary recommendations they give me.</w:t>
      </w:r>
    </w:p>
    <w:p w14:paraId="28282A01" w14:textId="3C46417F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Health personnel encourage me when I feel nervous about a </w:t>
      </w:r>
      <w:r w:rsidR="001E2ED6" w:rsidRPr="00FD268E">
        <w:rPr>
          <w:rFonts w:ascii="Times New Roman" w:hAnsi="Times New Roman" w:cs="Times New Roman"/>
          <w:lang w:val="en-US"/>
        </w:rPr>
        <w:t>procedure.</w:t>
      </w:r>
    </w:p>
    <w:p w14:paraId="27E02B0D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Doctors are understanding when I don't feel ready for a procedur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5DE05E86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On most occasions, I wait more than an hour to receive medical attention in an outpatient clinic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3971B7E" w14:textId="77777777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At the medical unit, they respect the assigned schedule for my medical care.</w:t>
      </w:r>
    </w:p>
    <w:p w14:paraId="570657F6" w14:textId="5C388461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medical staff constantly communicates my health status to </w:t>
      </w:r>
      <w:r w:rsidR="001E2ED6" w:rsidRPr="00FD268E">
        <w:rPr>
          <w:rFonts w:ascii="Times New Roman" w:hAnsi="Times New Roman" w:cs="Times New Roman"/>
          <w:lang w:val="en-US"/>
        </w:rPr>
        <w:t>m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29695222" w14:textId="7F3B5919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ere is good communication between the doctors and me</w:t>
      </w:r>
      <w:r w:rsidR="001E2ED6" w:rsidRPr="00FD268E">
        <w:rPr>
          <w:rFonts w:ascii="Times New Roman" w:hAnsi="Times New Roman" w:cs="Times New Roman"/>
          <w:lang w:val="en-US"/>
        </w:rPr>
        <w:t>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4880AD0E" w14:textId="25B683CF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When I have doubts</w:t>
      </w:r>
      <w:r w:rsidR="001E2ED6" w:rsidRPr="00FD268E">
        <w:rPr>
          <w:rFonts w:ascii="Times New Roman" w:hAnsi="Times New Roman" w:cs="Times New Roman"/>
          <w:lang w:val="en-US"/>
        </w:rPr>
        <w:t>,</w:t>
      </w:r>
      <w:r w:rsidRPr="00FD268E">
        <w:rPr>
          <w:rFonts w:ascii="Times New Roman" w:hAnsi="Times New Roman" w:cs="Times New Roman"/>
          <w:lang w:val="en-US"/>
        </w:rPr>
        <w:t xml:space="preserve"> I </w:t>
      </w:r>
      <w:r w:rsidR="001E2ED6" w:rsidRPr="00FD268E">
        <w:rPr>
          <w:rFonts w:ascii="Times New Roman" w:hAnsi="Times New Roman" w:cs="Times New Roman"/>
          <w:lang w:val="en-US"/>
        </w:rPr>
        <w:t>tell the doctor,</w:t>
      </w:r>
      <w:r w:rsidRPr="00FD268E">
        <w:rPr>
          <w:rFonts w:ascii="Times New Roman" w:hAnsi="Times New Roman" w:cs="Times New Roman"/>
          <w:lang w:val="en-US"/>
        </w:rPr>
        <w:t xml:space="preserve"> and he solves </w:t>
      </w:r>
      <w:r w:rsidR="001E2ED6" w:rsidRPr="00FD268E">
        <w:rPr>
          <w:rFonts w:ascii="Times New Roman" w:hAnsi="Times New Roman" w:cs="Times New Roman"/>
          <w:lang w:val="en-US"/>
        </w:rPr>
        <w:t>them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B7BCF9A" w14:textId="1A494702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doctors are clear and precise with instructions about my procedures, </w:t>
      </w:r>
      <w:r w:rsidR="001E2ED6" w:rsidRPr="00FD268E">
        <w:rPr>
          <w:rFonts w:ascii="Times New Roman" w:hAnsi="Times New Roman" w:cs="Times New Roman"/>
          <w:lang w:val="en-US"/>
        </w:rPr>
        <w:t>diagnoses,</w:t>
      </w:r>
      <w:r w:rsidRPr="00FD268E">
        <w:rPr>
          <w:rFonts w:ascii="Times New Roman" w:hAnsi="Times New Roman" w:cs="Times New Roman"/>
          <w:lang w:val="en-US"/>
        </w:rPr>
        <w:t xml:space="preserve"> and treatments</w:t>
      </w:r>
      <w:r w:rsidR="001E2ED6" w:rsidRPr="00FD268E">
        <w:rPr>
          <w:rFonts w:ascii="Times New Roman" w:hAnsi="Times New Roman" w:cs="Times New Roman"/>
          <w:lang w:val="en-US"/>
        </w:rPr>
        <w:t>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27D7EE6F" w14:textId="0ABAFDE1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medical unit staff is honest with the information they give me about my health </w:t>
      </w:r>
      <w:r w:rsidR="001E2ED6" w:rsidRPr="00FD268E">
        <w:rPr>
          <w:rFonts w:ascii="Times New Roman" w:hAnsi="Times New Roman" w:cs="Times New Roman"/>
          <w:lang w:val="en-US"/>
        </w:rPr>
        <w:t>status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21E2E79A" w14:textId="6969C19B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When the doctors gave me the diagnosis, they gave me confidence in th</w:t>
      </w:r>
      <w:r w:rsidR="001E2ED6" w:rsidRPr="00FD268E">
        <w:rPr>
          <w:rFonts w:ascii="Times New Roman" w:hAnsi="Times New Roman" w:cs="Times New Roman"/>
          <w:lang w:val="en-US"/>
        </w:rPr>
        <w:t>is certainty.</w:t>
      </w:r>
    </w:p>
    <w:p w14:paraId="18DBB92B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I feel confident about the decisions doctors make in my health care.</w:t>
      </w:r>
    </w:p>
    <w:p w14:paraId="405B5F44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e doctor takes my opinion into account when treating my illness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C6299D5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doctor explains his instructions to me until I understand </w:t>
      </w:r>
      <w:proofErr w:type="gramStart"/>
      <w:r w:rsidRPr="00FD268E">
        <w:rPr>
          <w:rFonts w:ascii="Times New Roman" w:hAnsi="Times New Roman" w:cs="Times New Roman"/>
          <w:lang w:val="en-US"/>
        </w:rPr>
        <w:t>it</w:t>
      </w:r>
      <w:proofErr w:type="gramEnd"/>
      <w:r w:rsidRPr="00FD268E">
        <w:rPr>
          <w:rFonts w:ascii="Times New Roman" w:hAnsi="Times New Roman" w:cs="Times New Roman"/>
          <w:lang w:val="en-US"/>
        </w:rPr>
        <w:tab/>
      </w:r>
    </w:p>
    <w:p w14:paraId="3DB449F5" w14:textId="3717889C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doctors pay attention </w:t>
      </w:r>
      <w:r w:rsidR="001E2ED6" w:rsidRPr="00FD268E">
        <w:rPr>
          <w:rFonts w:ascii="Times New Roman" w:hAnsi="Times New Roman" w:cs="Times New Roman"/>
          <w:lang w:val="en-US"/>
        </w:rPr>
        <w:t>when I explain</w:t>
      </w:r>
      <w:r w:rsidRPr="00FD268E">
        <w:rPr>
          <w:rFonts w:ascii="Times New Roman" w:hAnsi="Times New Roman" w:cs="Times New Roman"/>
          <w:lang w:val="en-US"/>
        </w:rPr>
        <w:t xml:space="preserve"> what is happening to m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48862414" w14:textId="722C9E89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When I express my thoughts and beliefs, health personnel respect </w:t>
      </w:r>
      <w:r w:rsidR="001E2ED6" w:rsidRPr="00FD268E">
        <w:rPr>
          <w:rFonts w:ascii="Times New Roman" w:hAnsi="Times New Roman" w:cs="Times New Roman"/>
          <w:lang w:val="en-US"/>
        </w:rPr>
        <w:t>them.</w:t>
      </w:r>
    </w:p>
    <w:p w14:paraId="5D22F891" w14:textId="67C245D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I participate with the doctor to have good management of my </w:t>
      </w:r>
      <w:r w:rsidR="001E2ED6" w:rsidRPr="00FD268E">
        <w:rPr>
          <w:rFonts w:ascii="Times New Roman" w:hAnsi="Times New Roman" w:cs="Times New Roman"/>
          <w:lang w:val="en-US"/>
        </w:rPr>
        <w:t>illness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21A6C2B2" w14:textId="2B321361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</w:t>
      </w:r>
      <w:r w:rsidR="001E2ED6" w:rsidRPr="00FD268E">
        <w:rPr>
          <w:rFonts w:ascii="Times New Roman" w:hAnsi="Times New Roman" w:cs="Times New Roman"/>
          <w:lang w:val="en-US"/>
        </w:rPr>
        <w:t>doctor's explanation</w:t>
      </w:r>
      <w:r w:rsidRPr="00FD268E">
        <w:rPr>
          <w:rFonts w:ascii="Times New Roman" w:hAnsi="Times New Roman" w:cs="Times New Roman"/>
          <w:lang w:val="en-US"/>
        </w:rPr>
        <w:t xml:space="preserve"> about my illness is easy to understand</w:t>
      </w:r>
      <w:r w:rsidR="001E2ED6" w:rsidRPr="00FD268E">
        <w:rPr>
          <w:rFonts w:ascii="Times New Roman" w:hAnsi="Times New Roman" w:cs="Times New Roman"/>
          <w:lang w:val="en-US"/>
        </w:rPr>
        <w:t>.</w:t>
      </w:r>
    </w:p>
    <w:p w14:paraId="1587EF59" w14:textId="77777777" w:rsidR="007839EE" w:rsidRPr="00FD268E" w:rsidRDefault="00B8113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I have the power to decide on the management of my health once the doctor explains the treatment alternatives to me.</w:t>
      </w:r>
      <w:r w:rsidR="007839EE" w:rsidRPr="00FD268E">
        <w:rPr>
          <w:rFonts w:ascii="Times New Roman" w:hAnsi="Times New Roman" w:cs="Times New Roman"/>
          <w:lang w:val="en-US"/>
        </w:rPr>
        <w:tab/>
      </w:r>
    </w:p>
    <w:p w14:paraId="1AF5E427" w14:textId="75312616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I am aware of my responsibility to comply with medical </w:t>
      </w:r>
      <w:r w:rsidR="001E2ED6" w:rsidRPr="00FD268E">
        <w:rPr>
          <w:rFonts w:ascii="Times New Roman" w:hAnsi="Times New Roman" w:cs="Times New Roman"/>
          <w:lang w:val="en-US"/>
        </w:rPr>
        <w:t>instructions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663E7632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e doctor and I share responsibility for my health car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54947B1" w14:textId="5E59CD01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The clarity with which the doctors explain their instructions to me allows me to follow them to the letter</w:t>
      </w:r>
      <w:r w:rsidR="001E2ED6" w:rsidRPr="00FD268E">
        <w:rPr>
          <w:rFonts w:ascii="Times New Roman" w:hAnsi="Times New Roman" w:cs="Times New Roman"/>
          <w:lang w:val="en-US"/>
        </w:rPr>
        <w:t>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674FF783" w14:textId="77777777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When I am talking about my illness for the first time, I try to be clear so that the doctor can easily understand m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1D74EDC" w14:textId="75797AC8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When doctors give me instructions, I stick to </w:t>
      </w:r>
      <w:r w:rsidR="001E2ED6" w:rsidRPr="00FD268E">
        <w:rPr>
          <w:rFonts w:ascii="Times New Roman" w:hAnsi="Times New Roman" w:cs="Times New Roman"/>
          <w:lang w:val="en-US"/>
        </w:rPr>
        <w:t>them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3BF90179" w14:textId="506830A2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In the medical unit</w:t>
      </w:r>
      <w:r w:rsidR="001E2ED6" w:rsidRPr="00FD268E">
        <w:rPr>
          <w:rFonts w:ascii="Times New Roman" w:hAnsi="Times New Roman" w:cs="Times New Roman"/>
          <w:lang w:val="en-US"/>
        </w:rPr>
        <w:t>,</w:t>
      </w:r>
      <w:r w:rsidRPr="00FD268E">
        <w:rPr>
          <w:rFonts w:ascii="Times New Roman" w:hAnsi="Times New Roman" w:cs="Times New Roman"/>
          <w:lang w:val="en-US"/>
        </w:rPr>
        <w:t xml:space="preserve"> the regulations are made known and respected</w:t>
      </w:r>
      <w:r w:rsidR="001E2ED6" w:rsidRPr="00FD268E">
        <w:rPr>
          <w:rFonts w:ascii="Times New Roman" w:hAnsi="Times New Roman" w:cs="Times New Roman"/>
          <w:lang w:val="en-US"/>
        </w:rPr>
        <w:t>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5ABA5799" w14:textId="51F754D2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good communication of the doctors in this unit makes me feel committed to my </w:t>
      </w:r>
      <w:r w:rsidR="001E2ED6" w:rsidRPr="00FD268E">
        <w:rPr>
          <w:rFonts w:ascii="Times New Roman" w:hAnsi="Times New Roman" w:cs="Times New Roman"/>
          <w:lang w:val="en-US"/>
        </w:rPr>
        <w:t>health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39BF74DB" w14:textId="13015EF8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During medical care, I ask if the doctor's explanation is </w:t>
      </w:r>
      <w:r w:rsidR="001E2ED6" w:rsidRPr="00FD268E">
        <w:rPr>
          <w:rFonts w:ascii="Times New Roman" w:hAnsi="Times New Roman" w:cs="Times New Roman"/>
          <w:lang w:val="en-US"/>
        </w:rPr>
        <w:t>un</w:t>
      </w:r>
      <w:r w:rsidRPr="00FD268E">
        <w:rPr>
          <w:rFonts w:ascii="Times New Roman" w:hAnsi="Times New Roman" w:cs="Times New Roman"/>
          <w:lang w:val="en-US"/>
        </w:rPr>
        <w:t>clear</w:t>
      </w:r>
      <w:r w:rsidR="001E2ED6" w:rsidRPr="00FD268E">
        <w:rPr>
          <w:rFonts w:ascii="Times New Roman" w:hAnsi="Times New Roman" w:cs="Times New Roman"/>
          <w:lang w:val="en-US"/>
        </w:rPr>
        <w:t>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00F2BB19" w14:textId="4B246AE4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 xml:space="preserve">The doctor always speaks to me with the truth, even if it is </w:t>
      </w:r>
      <w:r w:rsidR="001E2ED6" w:rsidRPr="00FD268E">
        <w:rPr>
          <w:rFonts w:ascii="Times New Roman" w:hAnsi="Times New Roman" w:cs="Times New Roman"/>
          <w:lang w:val="en-US"/>
        </w:rPr>
        <w:t>terrible</w:t>
      </w:r>
      <w:r w:rsidRPr="00FD268E">
        <w:rPr>
          <w:rFonts w:ascii="Times New Roman" w:hAnsi="Times New Roman" w:cs="Times New Roman"/>
          <w:lang w:val="en-US"/>
        </w:rPr>
        <w:t xml:space="preserve"> news about my health.</w:t>
      </w:r>
    </w:p>
    <w:p w14:paraId="7B0050C5" w14:textId="51DD9F1E" w:rsidR="007839EE" w:rsidRPr="00FD268E" w:rsidRDefault="007839EE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O</w:t>
      </w:r>
      <w:r w:rsidR="001E2ED6" w:rsidRPr="00FD268E">
        <w:rPr>
          <w:rFonts w:ascii="Times New Roman" w:hAnsi="Times New Roman" w:cs="Times New Roman"/>
          <w:lang w:val="en-US"/>
        </w:rPr>
        <w:t>ccasionally,</w:t>
      </w:r>
      <w:r w:rsidRPr="00FD268E">
        <w:rPr>
          <w:rFonts w:ascii="Times New Roman" w:hAnsi="Times New Roman" w:cs="Times New Roman"/>
          <w:lang w:val="en-US"/>
        </w:rPr>
        <w:t xml:space="preserve"> I have hidden information from doctors, causing failures in my medical care.</w:t>
      </w:r>
      <w:r w:rsidRPr="00FD268E">
        <w:rPr>
          <w:rFonts w:ascii="Times New Roman" w:hAnsi="Times New Roman" w:cs="Times New Roman"/>
          <w:lang w:val="en-US"/>
        </w:rPr>
        <w:tab/>
      </w:r>
    </w:p>
    <w:p w14:paraId="56279997" w14:textId="085E452F" w:rsidR="007839EE" w:rsidRPr="00FD268E" w:rsidRDefault="001E2ED6" w:rsidP="007839EE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68E">
        <w:rPr>
          <w:rFonts w:ascii="Times New Roman" w:hAnsi="Times New Roman" w:cs="Times New Roman"/>
          <w:lang w:val="en-US"/>
        </w:rPr>
        <w:t>When I feel uncomfortable during medical car</w:t>
      </w:r>
      <w:r w:rsidR="00B81136" w:rsidRPr="00FD268E">
        <w:rPr>
          <w:rFonts w:ascii="Times New Roman" w:hAnsi="Times New Roman" w:cs="Times New Roman"/>
          <w:lang w:val="en-US"/>
        </w:rPr>
        <w:t>e, I express it to the healthcare staff.</w:t>
      </w:r>
    </w:p>
    <w:p w14:paraId="483C1D2E" w14:textId="77777777" w:rsidR="007839EE" w:rsidRPr="00FD268E" w:rsidRDefault="007839EE" w:rsidP="007839EE">
      <w:pPr>
        <w:pStyle w:val="Prrafodelista"/>
        <w:spacing w:line="360" w:lineRule="auto"/>
        <w:rPr>
          <w:lang w:val="en-US"/>
        </w:rPr>
      </w:pPr>
    </w:p>
    <w:p w14:paraId="45385A0F" w14:textId="77777777" w:rsidR="007839EE" w:rsidRPr="00FD268E" w:rsidRDefault="007839EE" w:rsidP="007839EE">
      <w:pPr>
        <w:rPr>
          <w:lang w:val="en-US"/>
        </w:rPr>
      </w:pPr>
    </w:p>
    <w:sectPr w:rsidR="007839EE" w:rsidRPr="00FD26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4773B"/>
    <w:multiLevelType w:val="hybridMultilevel"/>
    <w:tmpl w:val="6B90ED6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418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szC3MLYwNrQwNzBV0lEKTi0uzszPAykwrAUAO5hmgiwAAAA="/>
  </w:docVars>
  <w:rsids>
    <w:rsidRoot w:val="007839EE"/>
    <w:rsid w:val="00010DE5"/>
    <w:rsid w:val="00046227"/>
    <w:rsid w:val="000D757C"/>
    <w:rsid w:val="001E2ED6"/>
    <w:rsid w:val="007839EE"/>
    <w:rsid w:val="0088362A"/>
    <w:rsid w:val="00B81136"/>
    <w:rsid w:val="00C928F2"/>
    <w:rsid w:val="00CA078B"/>
    <w:rsid w:val="00CA2EC6"/>
    <w:rsid w:val="00CE3D2A"/>
    <w:rsid w:val="00DB2384"/>
    <w:rsid w:val="00E57D73"/>
    <w:rsid w:val="00FD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4AE4"/>
  <w15:chartTrackingRefBased/>
  <w15:docId w15:val="{866A39BD-2CE3-DD40-AC57-ED9074C3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9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839EE"/>
    <w:pPr>
      <w:ind w:left="720"/>
      <w:contextualSpacing/>
    </w:pPr>
  </w:style>
  <w:style w:type="table" w:styleId="Tablaconcuadrcula">
    <w:name w:val="Table Grid"/>
    <w:basedOn w:val="Tablanormal"/>
    <w:uiPriority w:val="39"/>
    <w:rsid w:val="00783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9</Words>
  <Characters>3831</Characters>
  <Application>Microsoft Office Word</Application>
  <DocSecurity>0</DocSecurity>
  <Lines>201</Lines>
  <Paragraphs>72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Paola Figuerola Escoto</dc:creator>
  <cp:keywords/>
  <dc:description/>
  <cp:lastModifiedBy>Cortes Moreno Gabriela Yanet</cp:lastModifiedBy>
  <cp:revision>3</cp:revision>
  <dcterms:created xsi:type="dcterms:W3CDTF">2024-03-25T19:40:00Z</dcterms:created>
  <dcterms:modified xsi:type="dcterms:W3CDTF">2024-03-2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a85cbc-91d7-4bc3-bc7f-34262549961f_Enabled">
    <vt:lpwstr>true</vt:lpwstr>
  </property>
  <property fmtid="{D5CDD505-2E9C-101B-9397-08002B2CF9AE}" pid="3" name="MSIP_Label_b7a85cbc-91d7-4bc3-bc7f-34262549961f_SetDate">
    <vt:lpwstr>2024-03-21T14:44:00Z</vt:lpwstr>
  </property>
  <property fmtid="{D5CDD505-2E9C-101B-9397-08002B2CF9AE}" pid="4" name="MSIP_Label_b7a85cbc-91d7-4bc3-bc7f-34262549961f_Method">
    <vt:lpwstr>Standard</vt:lpwstr>
  </property>
  <property fmtid="{D5CDD505-2E9C-101B-9397-08002B2CF9AE}" pid="5" name="MSIP_Label_b7a85cbc-91d7-4bc3-bc7f-34262549961f_Name">
    <vt:lpwstr>Pública</vt:lpwstr>
  </property>
  <property fmtid="{D5CDD505-2E9C-101B-9397-08002B2CF9AE}" pid="6" name="MSIP_Label_b7a85cbc-91d7-4bc3-bc7f-34262549961f_SiteId">
    <vt:lpwstr>0fb730e1-89f1-4035-ae89-d327c0f1d87b</vt:lpwstr>
  </property>
  <property fmtid="{D5CDD505-2E9C-101B-9397-08002B2CF9AE}" pid="7" name="MSIP_Label_b7a85cbc-91d7-4bc3-bc7f-34262549961f_ActionId">
    <vt:lpwstr>6c7ab192-120d-4907-8c5f-23ab858df69b</vt:lpwstr>
  </property>
  <property fmtid="{D5CDD505-2E9C-101B-9397-08002B2CF9AE}" pid="8" name="MSIP_Label_b7a85cbc-91d7-4bc3-bc7f-34262549961f_ContentBits">
    <vt:lpwstr>0</vt:lpwstr>
  </property>
</Properties>
</file>